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610" w:rsidRDefault="00993610" w:rsidP="00993610">
      <w:pPr>
        <w:bidi w:val="0"/>
      </w:pPr>
    </w:p>
    <w:p w:rsidR="00560F63" w:rsidRDefault="00993610" w:rsidP="00993610">
      <w:pPr>
        <w:jc w:val="center"/>
      </w:pPr>
      <w:r w:rsidRPr="00993610">
        <w:rPr>
          <w:noProof/>
          <w:rtl/>
          <w:lang w:eastAsia="en-US"/>
        </w:rPr>
        <w:drawing>
          <wp:inline distT="0" distB="0" distL="0" distR="0">
            <wp:extent cx="4446881" cy="2209800"/>
            <wp:effectExtent l="0" t="0" r="0" b="0"/>
            <wp:docPr id="1" name="Picture 1" descr="D:\King Saud University\Lab Papers\Non-Taxonomic papers\Eutetranychus Molecular Analysis\manuscript\PloOne Submission\Second Review\Supplementtry file#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ing Saud University\Lab Papers\Non-Taxonomic papers\Eutetranychus Molecular Analysis\manuscript\PloOne Submission\Second Review\Supplementtry file#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558" cy="223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3D52" w:rsidRDefault="002F3D52" w:rsidP="00993610">
      <w:pPr>
        <w:jc w:val="center"/>
      </w:pPr>
    </w:p>
    <w:p w:rsidR="002F3D52" w:rsidRDefault="002F3D52" w:rsidP="002B77FD">
      <w:pPr>
        <w:bidi w:val="0"/>
        <w:spacing w:line="480" w:lineRule="auto"/>
        <w:jc w:val="both"/>
      </w:pPr>
      <w:r>
        <w:rPr>
          <w:b/>
          <w:bCs/>
        </w:rPr>
        <w:t>Figure 1S.</w:t>
      </w:r>
      <w:r>
        <w:t xml:space="preserve"> 1.2% agarose gel stained </w:t>
      </w:r>
      <w:r w:rsidRPr="002B77FD">
        <w:t xml:space="preserve">with </w:t>
      </w:r>
      <w:r w:rsidR="00FA2C4B" w:rsidRPr="002B77FD">
        <w:t xml:space="preserve">1 </w:t>
      </w:r>
      <w:proofErr w:type="spellStart"/>
      <w:r w:rsidR="00FA2C4B" w:rsidRPr="002B77FD">
        <w:t>μg</w:t>
      </w:r>
      <w:proofErr w:type="spellEnd"/>
      <w:r w:rsidR="00FA2C4B" w:rsidRPr="002B77FD">
        <w:t xml:space="preserve">/ml </w:t>
      </w:r>
      <w:proofErr w:type="spellStart"/>
      <w:r w:rsidR="00FA2C4B" w:rsidRPr="002B77FD">
        <w:t>acridine</w:t>
      </w:r>
      <w:proofErr w:type="spellEnd"/>
      <w:r w:rsidR="00FA2C4B" w:rsidRPr="00FA2C4B">
        <w:t xml:space="preserve"> </w:t>
      </w:r>
      <w:r w:rsidR="00FA2C4B">
        <w:t>o</w:t>
      </w:r>
      <w:r w:rsidR="00FA2C4B" w:rsidRPr="00FA2C4B">
        <w:t xml:space="preserve">range dye in 1× TAE buffer </w:t>
      </w:r>
      <w:r w:rsidR="00FA2C4B">
        <w:t>showing PCR</w:t>
      </w:r>
      <w:r>
        <w:t xml:space="preserve"> product</w:t>
      </w:r>
      <w:r w:rsidR="00FA2C4B">
        <w:t>s of ITS2-rDNA region generated from</w:t>
      </w:r>
      <w:r>
        <w:t xml:space="preserve"> 10 </w:t>
      </w:r>
      <w:proofErr w:type="spellStart"/>
      <w:r w:rsidRPr="00993610">
        <w:rPr>
          <w:i/>
          <w:iCs/>
        </w:rPr>
        <w:t>Eutetranychus</w:t>
      </w:r>
      <w:proofErr w:type="spellEnd"/>
      <w:r w:rsidRPr="00993610">
        <w:rPr>
          <w:i/>
          <w:iCs/>
        </w:rPr>
        <w:t xml:space="preserve"> orientalis</w:t>
      </w:r>
      <w:r w:rsidR="00FA2C4B">
        <w:t xml:space="preserve"> samples representing 10 different mite populations collected from Saudi Arabia</w:t>
      </w:r>
      <w:bookmarkStart w:id="0" w:name="_GoBack"/>
      <w:bookmarkEnd w:id="0"/>
    </w:p>
    <w:p w:rsidR="002F3D52" w:rsidRPr="00993610" w:rsidRDefault="002F3D52" w:rsidP="002B77FD">
      <w:pPr>
        <w:bidi w:val="0"/>
        <w:spacing w:line="480" w:lineRule="auto"/>
        <w:jc w:val="center"/>
      </w:pPr>
    </w:p>
    <w:sectPr w:rsidR="002F3D52" w:rsidRPr="00993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610"/>
    <w:rsid w:val="00047C17"/>
    <w:rsid w:val="002B77FD"/>
    <w:rsid w:val="002F3D52"/>
    <w:rsid w:val="00932AB4"/>
    <w:rsid w:val="00993610"/>
    <w:rsid w:val="00A90D2D"/>
    <w:rsid w:val="00BB6885"/>
    <w:rsid w:val="00D6594F"/>
    <w:rsid w:val="00E06AA8"/>
    <w:rsid w:val="00FA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0A54B"/>
  <w15:chartTrackingRefBased/>
  <w15:docId w15:val="{DE0C3EBB-2335-4742-9532-B3376A117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610"/>
    <w:pPr>
      <w:bidi/>
    </w:pPr>
    <w:rPr>
      <w:rFonts w:cs="Simplified Arabic"/>
      <w:sz w:val="24"/>
      <w:szCs w:val="28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047C17"/>
    <w:pPr>
      <w:keepNext/>
      <w:jc w:val="lowKashida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7C17"/>
    <w:rPr>
      <w:rFonts w:cs="Simplified Arabic"/>
      <w:b/>
      <w:bCs/>
      <w:sz w:val="24"/>
      <w:szCs w:val="28"/>
      <w:lang w:eastAsia="ar-SA"/>
    </w:rPr>
  </w:style>
  <w:style w:type="character" w:styleId="Emphasis">
    <w:name w:val="Emphasis"/>
    <w:basedOn w:val="DefaultParagraphFont"/>
    <w:uiPriority w:val="20"/>
    <w:qFormat/>
    <w:rsid w:val="00047C17"/>
    <w:rPr>
      <w:i/>
      <w:iCs/>
    </w:rPr>
  </w:style>
  <w:style w:type="paragraph" w:styleId="NoSpacing">
    <w:name w:val="No Spacing"/>
    <w:uiPriority w:val="1"/>
    <w:qFormat/>
    <w:rsid w:val="00047C17"/>
    <w:pPr>
      <w:bidi/>
    </w:pPr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047C17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D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D52"/>
    <w:rPr>
      <w:rFonts w:ascii="Segoe UI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4-10T03:00:00Z</dcterms:created>
  <dcterms:modified xsi:type="dcterms:W3CDTF">2020-04-10T03:05:00Z</dcterms:modified>
</cp:coreProperties>
</file>